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11406" w14:textId="77777777" w:rsidR="00DE4086" w:rsidRPr="00DE4086" w:rsidRDefault="00DE4086" w:rsidP="00DE4086">
      <w:pPr>
        <w:rPr>
          <w:rFonts w:ascii="Calibri" w:eastAsia="Calibri" w:hAnsi="Calibri" w:cs="Calibri"/>
          <w:b/>
          <w:bCs/>
          <w:sz w:val="22"/>
          <w:szCs w:val="22"/>
          <w:lang w:val="en-US"/>
        </w:rPr>
      </w:pPr>
      <w:r w:rsidRPr="00DE4086">
        <w:rPr>
          <w:rFonts w:ascii="Calibri" w:eastAsia="Calibri" w:hAnsi="Calibri" w:cs="Calibri"/>
          <w:b/>
          <w:bCs/>
          <w:sz w:val="22"/>
          <w:szCs w:val="22"/>
          <w:lang w:val="en-US"/>
        </w:rPr>
        <w:t>Supplementary Material</w:t>
      </w:r>
    </w:p>
    <w:p w14:paraId="6C777EDB" w14:textId="7103D265" w:rsidR="00DE4086" w:rsidRPr="00497F2C" w:rsidRDefault="00DE4086" w:rsidP="00497F2C">
      <w:pPr>
        <w:pStyle w:val="NormalWeb"/>
        <w:rPr>
          <w:lang w:val="en-US"/>
        </w:rPr>
      </w:pPr>
      <w:r w:rsidRPr="00497F2C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Annex 1. </w:t>
      </w:r>
      <w:r w:rsidR="00497F2C" w:rsidRPr="00497F2C">
        <w:rPr>
          <w:rFonts w:ascii="Calibri,Bold" w:hAnsi="Calibri,Bold"/>
          <w:b/>
          <w:bCs/>
          <w:sz w:val="22"/>
          <w:szCs w:val="22"/>
          <w:lang w:val="en-US"/>
        </w:rPr>
        <w:t xml:space="preserve">SNP content in </w:t>
      </w:r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 xml:space="preserve">the </w:t>
      </w:r>
      <w:proofErr w:type="spellStart"/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>Sequenom</w:t>
      </w:r>
      <w:proofErr w:type="spellEnd"/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proofErr w:type="spellStart"/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>MassARRAY</w:t>
      </w:r>
      <w:proofErr w:type="spellEnd"/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 xml:space="preserve"> platform evaluated in genes associated</w:t>
      </w:r>
      <w:r w:rsidR="00497F2C" w:rsidRPr="00497F2C">
        <w:rPr>
          <w:rFonts w:ascii="TimesNewRomanPSMT" w:hAnsi="TimesNewRomanPSMT"/>
          <w:b/>
          <w:bCs/>
          <w:lang w:val="en-US"/>
        </w:rPr>
        <w:t> </w:t>
      </w:r>
      <w:r w:rsidR="00497F2C" w:rsidRPr="00497F2C">
        <w:rPr>
          <w:rFonts w:ascii="Calibri" w:hAnsi="Calibri" w:cs="Calibri"/>
          <w:b/>
          <w:bCs/>
          <w:sz w:val="22"/>
          <w:szCs w:val="22"/>
          <w:lang w:val="en-US"/>
        </w:rPr>
        <w:t>with neurodegenerative diseases</w:t>
      </w:r>
      <w:r w:rsidR="00497F2C" w:rsidRPr="00497F2C">
        <w:rPr>
          <w:rFonts w:ascii="Calibri" w:hAnsi="Calibri" w:cs="Calibri"/>
          <w:sz w:val="22"/>
          <w:szCs w:val="22"/>
          <w:lang w:val="en-US"/>
        </w:rPr>
        <w:t xml:space="preserve">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97F2C" w14:paraId="167A89BA" w14:textId="77777777" w:rsidTr="00497F2C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4506" w14:textId="77777777" w:rsidR="00497F2C" w:rsidRDefault="00497F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NP I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0638" w14:textId="77777777" w:rsidR="00497F2C" w:rsidRDefault="00497F2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62BD" w14:textId="77777777" w:rsidR="00497F2C" w:rsidRDefault="00497F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NP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E90B" w14:textId="77777777" w:rsidR="00497F2C" w:rsidRDefault="00497F2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128D" w14:textId="77777777" w:rsidR="00497F2C" w:rsidRDefault="00497F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NP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96F8" w14:textId="77777777" w:rsidR="00497F2C" w:rsidRDefault="00497F2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</w:tr>
      <w:tr w:rsidR="00497F2C" w:rsidRPr="00497F2C" w14:paraId="4394AE88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602720B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281470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56DE0927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9orf7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126F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414792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EA11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BCA7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7B755B6C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757197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04148DA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IF2AK3 </w:t>
            </w:r>
          </w:p>
        </w:tc>
      </w:tr>
      <w:tr w:rsidR="00497F2C" w:rsidRPr="00497F2C" w14:paraId="1941A89C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9F8815B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384994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0D8753C2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E8D5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375224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056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BCA7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A2DFC78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449936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13B4137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PC2</w:t>
            </w:r>
          </w:p>
        </w:tc>
      </w:tr>
      <w:tr w:rsidR="00497F2C" w:rsidRPr="00497F2C" w14:paraId="64B87042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06EE230B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584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8C32393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GR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C2A6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42935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4B13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PO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F9CD99E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08080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5F554156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PHA1</w:t>
            </w:r>
          </w:p>
        </w:tc>
      </w:tr>
      <w:tr w:rsidR="00497F2C" w:rsidRPr="00497F2C" w14:paraId="3281BD1C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12B78306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254676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52A3800" w14:textId="51DC5B8E" w:rsidR="00497F2C" w:rsidRPr="00C8625A" w:rsidRDefault="00435B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ASHC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2207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741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5210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3B222C1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176755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3EC122B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PHA1</w:t>
            </w:r>
          </w:p>
        </w:tc>
      </w:tr>
      <w:tr w:rsidR="00497F2C" w:rsidRPr="00497F2C" w14:paraId="658F9213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640AB92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05255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6A02D60E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APT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C502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46631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A31D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AB24AA8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249301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4E6CE92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XOC2 </w:t>
            </w:r>
          </w:p>
        </w:tc>
      </w:tr>
      <w:tr w:rsidR="00497F2C" w:rsidRPr="00497F2C" w14:paraId="26E74DB6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4FE3D757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807072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2C908C8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DB3E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673383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934B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IN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71FC7FCE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685253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7EC000B0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IL2/IL21 </w:t>
            </w:r>
          </w:p>
        </w:tc>
      </w:tr>
      <w:tr w:rsidR="00497F2C" w:rsidRPr="00497F2C" w14:paraId="219AC16F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129CF6A4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24255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AAEBBE9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APT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9451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214299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A385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MS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CFEF2B8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2203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BB248AC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IRF4 </w:t>
            </w:r>
          </w:p>
        </w:tc>
      </w:tr>
      <w:tr w:rsidR="00497F2C" w:rsidRPr="00497F2C" w14:paraId="5A57D407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48FB75B9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02000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1E00F19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MEM10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2A91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09483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D982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5B6E5273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491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25DFA4B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LRRK2 </w:t>
            </w:r>
          </w:p>
        </w:tc>
      </w:tr>
      <w:tr w:rsidR="00497F2C" w:rsidRPr="00497F2C" w14:paraId="142B9706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66E0700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990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60F91DE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F00D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934940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0D0C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D2AP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AA25589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768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0B829E1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OBP </w:t>
            </w:r>
          </w:p>
        </w:tc>
      </w:tr>
      <w:tr w:rsidR="00497F2C" w:rsidRPr="00497F2C" w14:paraId="5E9C0F40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674D8570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468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40505BC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D449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386544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F04D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63C9683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49389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D66DF94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S4A6A </w:t>
            </w:r>
          </w:p>
        </w:tc>
      </w:tr>
      <w:tr w:rsidR="00497F2C" w:rsidRPr="00497F2C" w14:paraId="18E762C3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401E5F7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3173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7DFF4CB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F532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6547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7D44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D8B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24BF8E72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6687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3C85EB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ne/PSP </w:t>
            </w:r>
          </w:p>
        </w:tc>
      </w:tr>
      <w:tr w:rsidR="00497F2C" w:rsidRPr="00497F2C" w14:paraId="34EAB4F5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FC48E1B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3807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28C95A6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D440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1136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7803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1A54DFFC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385117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52198AB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CALM</w:t>
            </w:r>
          </w:p>
        </w:tc>
      </w:tr>
      <w:tr w:rsidR="00497F2C" w:rsidRPr="00497F2C" w14:paraId="27D51F8D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B2CF6DE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260893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770770A5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UNC13A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6D83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6656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394C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R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7081D214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56165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F652F51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ICALM </w:t>
            </w:r>
          </w:p>
        </w:tc>
      </w:tr>
      <w:tr w:rsidR="00497F2C" w:rsidRPr="00497F2C" w14:paraId="34ED4B4C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62837FE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646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FF8E7F6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64B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6701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917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394344DF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7398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4B5FE65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IK3CG </w:t>
            </w:r>
          </w:p>
        </w:tc>
      </w:tr>
      <w:tr w:rsidR="00497F2C" w:rsidRPr="00497F2C" w14:paraId="4318A2B7" w14:textId="77777777" w:rsidTr="00497F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0E6E7DF3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11218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3FE296D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ORL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6FFA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rs28834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C5E7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710B00F6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15685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4E30D999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</w:tr>
      <w:tr w:rsidR="00497F2C" w:rsidRPr="00497F2C" w14:paraId="04A57DB3" w14:textId="77777777" w:rsidTr="00497F2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327220C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41147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14:paraId="2F51D87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TX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FABD" w14:textId="77777777" w:rsidR="00497F2C" w:rsidRPr="00497F2C" w:rsidRDefault="00497F2C" w:rsidP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1178155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21DD" w14:textId="77777777" w:rsidR="00497F2C" w:rsidRPr="00C8625A" w:rsidRDefault="00497F2C" w:rsidP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ZHX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0CFA0935" w14:textId="77777777" w:rsidR="00497F2C" w:rsidRPr="00497F2C" w:rsidRDefault="00497F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F2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bottom"/>
            <w:hideMark/>
          </w:tcPr>
          <w:p w14:paraId="6F3FFBA3" w14:textId="77777777" w:rsidR="00497F2C" w:rsidRPr="00C8625A" w:rsidRDefault="00497F2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</w:tbl>
    <w:p w14:paraId="04A18105" w14:textId="6EAC8BAE" w:rsidR="00497F2C" w:rsidRDefault="00497F2C" w:rsidP="00DE408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sz w:val="22"/>
          <w:szCs w:val="22"/>
        </w:rPr>
        <w:sectPr w:rsidR="00497F2C" w:rsidSect="00DE4086">
          <w:pgSz w:w="12240" w:h="15840"/>
          <w:pgMar w:top="1440" w:right="1800" w:bottom="1440" w:left="1800" w:header="720" w:footer="720" w:gutter="0"/>
          <w:pgNumType w:start="1"/>
          <w:cols w:space="720"/>
        </w:sectPr>
      </w:pPr>
    </w:p>
    <w:p w14:paraId="42DF47AD" w14:textId="77777777" w:rsidR="00DE4086" w:rsidRDefault="00DE4086" w:rsidP="00DE4086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ACD8DCB" w14:textId="77777777" w:rsidR="00DE4086" w:rsidRDefault="00DE4086" w:rsidP="00DE4086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0AC56556" w14:textId="77777777" w:rsidR="00DE4086" w:rsidRPr="00E459A1" w:rsidRDefault="00DE4086" w:rsidP="00DE4086">
      <w:pPr>
        <w:spacing w:line="36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US"/>
        </w:rPr>
      </w:pPr>
      <w:r w:rsidRPr="00E459A1">
        <w:rPr>
          <w:rFonts w:ascii="Calibri" w:eastAsia="Calibri" w:hAnsi="Calibri" w:cs="Calibri"/>
          <w:b/>
          <w:bCs/>
          <w:sz w:val="22"/>
          <w:szCs w:val="22"/>
          <w:lang w:val="en-US"/>
        </w:rPr>
        <w:lastRenderedPageBreak/>
        <w:t>Annex 2. Allele frequencies of the SNPs associated with FTD, and two SNPs associated with Alzheimer</w:t>
      </w:r>
      <w:r>
        <w:rPr>
          <w:rFonts w:ascii="Calibri" w:eastAsia="Calibri" w:hAnsi="Calibri" w:cs="Calibri"/>
          <w:b/>
          <w:bCs/>
          <w:sz w:val="22"/>
          <w:szCs w:val="22"/>
          <w:lang w:val="en-US"/>
        </w:rPr>
        <w:t>’</w:t>
      </w:r>
      <w:r w:rsidRPr="00E459A1">
        <w:rPr>
          <w:rFonts w:ascii="Calibri" w:eastAsia="Calibri" w:hAnsi="Calibri" w:cs="Calibri"/>
          <w:b/>
          <w:bCs/>
          <w:sz w:val="22"/>
          <w:szCs w:val="22"/>
          <w:lang w:val="en-US"/>
        </w:rPr>
        <w:t>s Disease in our cohort of FTD patients and their respective allele frequencies reported in population databases (1000</w:t>
      </w:r>
      <w:r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</w:t>
      </w:r>
      <w:r w:rsidRPr="00E459A1">
        <w:rPr>
          <w:rFonts w:ascii="Calibri" w:eastAsia="Calibri" w:hAnsi="Calibri" w:cs="Calibri"/>
          <w:b/>
          <w:bCs/>
          <w:sz w:val="22"/>
          <w:szCs w:val="22"/>
          <w:lang w:val="en-US"/>
        </w:rPr>
        <w:t>Genomes)</w:t>
      </w:r>
    </w:p>
    <w:p w14:paraId="51CD5DBF" w14:textId="77777777" w:rsidR="00DE4086" w:rsidRPr="00E459A1" w:rsidRDefault="00DE4086" w:rsidP="00DE4086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W w:w="8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195"/>
        <w:gridCol w:w="636"/>
        <w:gridCol w:w="701"/>
        <w:gridCol w:w="754"/>
        <w:gridCol w:w="1005"/>
        <w:gridCol w:w="1007"/>
        <w:gridCol w:w="1005"/>
        <w:gridCol w:w="1005"/>
        <w:gridCol w:w="1007"/>
        <w:gridCol w:w="1007"/>
      </w:tblGrid>
      <w:tr w:rsidR="002E02A9" w:rsidRPr="002E02A9" w14:paraId="64EDD9F9" w14:textId="77777777" w:rsidTr="002E02A9">
        <w:trPr>
          <w:trHeight w:val="330"/>
        </w:trPr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6A87" w14:textId="77777777" w:rsidR="002E02A9" w:rsidRPr="002E02A9" w:rsidRDefault="002E02A9" w:rsidP="002E02A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9888" w14:textId="77777777" w:rsidR="002E02A9" w:rsidRPr="002E02A9" w:rsidRDefault="002E02A9" w:rsidP="002E02A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593E" w14:textId="77777777" w:rsid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</w:t>
            </w:r>
          </w:p>
          <w:p w14:paraId="3418CDCA" w14:textId="369B82DE" w:rsid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</w:t>
            </w:r>
          </w:p>
          <w:p w14:paraId="600D6AED" w14:textId="4EC69A43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me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87AE" w14:textId="77777777" w:rsid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inor </w:t>
            </w:r>
          </w:p>
          <w:p w14:paraId="7DCBF7E9" w14:textId="79124470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A27A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AF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ED79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AF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1BEB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AF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BB7E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X2 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C8A9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C6DA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X2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494C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2E02A9" w:rsidRPr="0029061B" w14:paraId="4FC097E8" w14:textId="77777777" w:rsidTr="002E02A9">
        <w:trPr>
          <w:trHeight w:val="1244"/>
        </w:trPr>
        <w:tc>
          <w:tcPr>
            <w:tcW w:w="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01ED8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C01D6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F3F84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7D74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7E18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r cohor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EF39" w14:textId="77777777" w:rsid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000 </w:t>
            </w:r>
          </w:p>
          <w:p w14:paraId="563B25F9" w14:textId="3409B27B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omes Global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B7B2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0 Genomes Colombi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FF344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ur Cohort vs 1000 Genomes Globa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5C1B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Our cohort vs 1000 Genomes Global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60EF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ur cohort vs 1000 Genomes Colombi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8498" w14:textId="77777777" w:rsidR="002E02A9" w:rsidRPr="002E02A9" w:rsidRDefault="002E02A9" w:rsidP="002E02A9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Our cohort vs 1000 Genomes Colombia</w:t>
            </w:r>
          </w:p>
        </w:tc>
      </w:tr>
      <w:tr w:rsidR="002E02A9" w:rsidRPr="002E02A9" w14:paraId="50515597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6D35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6080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24255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49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700F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FD5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17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C4E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B04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40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352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42.27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792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39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BDE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4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3BB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6191</w:t>
            </w:r>
          </w:p>
        </w:tc>
      </w:tr>
      <w:tr w:rsidR="002E02A9" w:rsidRPr="002E02A9" w14:paraId="0BB61F7A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67D5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MAPT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3863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10525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7E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D6EE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12C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39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E7A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17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35A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8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0E8E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7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0A9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9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2F9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12.0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2FD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716</w:t>
            </w:r>
          </w:p>
        </w:tc>
      </w:tr>
      <w:tr w:rsidR="002E02A9" w:rsidRPr="002E02A9" w14:paraId="1E719CE3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5306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06D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807072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258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6C5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CCD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4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789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45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93D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86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A96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C02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967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C6A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12.1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902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712</w:t>
            </w:r>
          </w:p>
        </w:tc>
      </w:tr>
      <w:tr w:rsidR="002E02A9" w:rsidRPr="002E02A9" w14:paraId="757BEA6A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6D3C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GRN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5630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58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C8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5073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2F3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40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DF9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86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8DC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1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EBA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93.6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55D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EF73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26.0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0BC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062</w:t>
            </w:r>
          </w:p>
        </w:tc>
      </w:tr>
      <w:tr w:rsidR="002E02A9" w:rsidRPr="002E02A9" w14:paraId="26119CE6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D5A7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C9orf72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25F0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28147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197E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BE2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C88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5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800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74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E4C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29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D51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20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175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7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519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145.7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923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2E02A9" w:rsidRPr="002E02A9" w14:paraId="26D21722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EC63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5AB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384994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2CF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F88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D86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9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63C0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9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C740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18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CC2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94E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931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96F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4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95C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550</w:t>
            </w:r>
          </w:p>
        </w:tc>
      </w:tr>
      <w:tr w:rsidR="002E02A9" w:rsidRPr="002E02A9" w14:paraId="7B547E6D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3D27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TMEM106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FE26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10200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D0B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FA2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01B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21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796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90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C0F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5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13E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24.49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8F8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17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2FF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233.98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EF7E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2E02A9" w:rsidRPr="002E02A9" w14:paraId="2E8ED9D1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0AA3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C16E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199062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0A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E3D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DF0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22F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3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7CB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05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D65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30.43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C19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8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8C9C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45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EC7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7029</w:t>
            </w:r>
          </w:p>
        </w:tc>
      </w:tr>
      <w:tr w:rsidR="002E02A9" w:rsidRPr="002E02A9" w14:paraId="6EDB38B9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E411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426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14688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6EA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61E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542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3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551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4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80A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744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B2AC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36.25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590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5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8A8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243.7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218F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2E02A9" w:rsidRPr="002E02A9" w14:paraId="3147FB0B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FFE0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192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31736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D2D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94F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A22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75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2EAC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5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81C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05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B4E3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6393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61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C2A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5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B97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487</w:t>
            </w:r>
          </w:p>
        </w:tc>
      </w:tr>
      <w:tr w:rsidR="002E02A9" w:rsidRPr="002E02A9" w14:paraId="0D69949A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AA6A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MEM1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810C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380786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695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59D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82A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52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991B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7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57E3E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2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FDC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25.9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421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10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1A5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13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6FB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202</w:t>
            </w:r>
          </w:p>
        </w:tc>
      </w:tr>
      <w:tr w:rsidR="002E02A9" w:rsidRPr="002E02A9" w14:paraId="4C0474A3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989C" w14:textId="55FEE73F" w:rsidR="002E02A9" w:rsidRPr="00C8625A" w:rsidRDefault="0029061B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061B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KIAA01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6925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E02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1254676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8D6D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</w:rPr>
            </w:pPr>
            <w:r w:rsidRPr="002E02A9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7865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A6D1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0.3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5798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0.156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60D9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0.15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3DC6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378.29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9FB5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C73B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359.7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1299" w14:textId="77777777" w:rsidR="002E02A9" w:rsidRPr="002E02A9" w:rsidRDefault="002E02A9" w:rsidP="002E02A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02A9">
              <w:rPr>
                <w:rFonts w:ascii="Calibri" w:hAnsi="Calibri" w:cs="Calibri"/>
                <w:b/>
                <w:bCs/>
                <w:sz w:val="22"/>
                <w:szCs w:val="22"/>
              </w:rPr>
              <w:t>&lt; 0.001</w:t>
            </w:r>
          </w:p>
        </w:tc>
      </w:tr>
      <w:tr w:rsidR="002E02A9" w:rsidRPr="002E02A9" w14:paraId="560C6DA9" w14:textId="77777777" w:rsidTr="002E02A9">
        <w:trPr>
          <w:trHeight w:val="447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711F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UNC13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9F4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1260893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720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A34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7C1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0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644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43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1304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1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4E9C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4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551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5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49D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34.3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CE70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0639</w:t>
            </w:r>
          </w:p>
        </w:tc>
      </w:tr>
      <w:tr w:rsidR="002E02A9" w:rsidRPr="002E02A9" w14:paraId="7BC5BCFE" w14:textId="77777777" w:rsidTr="002E02A9">
        <w:trPr>
          <w:trHeight w:val="311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D778" w14:textId="77777777" w:rsidR="002E02A9" w:rsidRPr="00C8625A" w:rsidRDefault="002E02A9" w:rsidP="002E02A9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25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DFBA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rs64677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A0D7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</w:rPr>
            </w:pPr>
            <w:r w:rsidRPr="002E02A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096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C88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5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A709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C7A2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50A5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14.1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85A8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23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7551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38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84DD" w14:textId="77777777" w:rsidR="002E02A9" w:rsidRPr="002E02A9" w:rsidRDefault="002E02A9" w:rsidP="002E02A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E02A9">
              <w:rPr>
                <w:rFonts w:ascii="Calibri" w:hAnsi="Calibri" w:cs="Calibri"/>
                <w:color w:val="000000"/>
                <w:sz w:val="22"/>
                <w:szCs w:val="22"/>
              </w:rPr>
              <w:t>0.5375</w:t>
            </w:r>
          </w:p>
        </w:tc>
      </w:tr>
    </w:tbl>
    <w:p w14:paraId="276F2826" w14:textId="77777777" w:rsidR="00DE4086" w:rsidRPr="0047159C" w:rsidRDefault="00DE4086" w:rsidP="002E02A9">
      <w:p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6E640FD2" w14:textId="77777777" w:rsidR="00DE4086" w:rsidRPr="00B37757" w:rsidRDefault="00DE4086" w:rsidP="00DE4086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s-CO"/>
        </w:rPr>
      </w:pPr>
      <w:r>
        <w:rPr>
          <w:rFonts w:ascii="Calibri" w:eastAsia="Calibri" w:hAnsi="Calibri" w:cs="Calibri"/>
          <w:sz w:val="22"/>
          <w:szCs w:val="22"/>
        </w:rPr>
        <w:t>MAF: minor allele frequency</w:t>
      </w:r>
    </w:p>
    <w:p w14:paraId="209AA833" w14:textId="6B20250A" w:rsidR="00A54F85" w:rsidRDefault="0002110C"/>
    <w:p w14:paraId="4B39EF7C" w14:textId="77777777" w:rsidR="0041146E" w:rsidRDefault="0041146E"/>
    <w:sectPr w:rsidR="0041146E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37744"/>
    <w:multiLevelType w:val="multilevel"/>
    <w:tmpl w:val="86E8DF4C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9A016F"/>
    <w:multiLevelType w:val="multilevel"/>
    <w:tmpl w:val="509E3136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86"/>
    <w:rsid w:val="0002110C"/>
    <w:rsid w:val="0029061B"/>
    <w:rsid w:val="002E02A9"/>
    <w:rsid w:val="0036401E"/>
    <w:rsid w:val="003E1DA8"/>
    <w:rsid w:val="0041146E"/>
    <w:rsid w:val="00435B2C"/>
    <w:rsid w:val="0047159C"/>
    <w:rsid w:val="00497F2C"/>
    <w:rsid w:val="00526AD7"/>
    <w:rsid w:val="0098182C"/>
    <w:rsid w:val="00C8625A"/>
    <w:rsid w:val="00DE4086"/>
    <w:rsid w:val="00E455ED"/>
    <w:rsid w:val="00F9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0C147"/>
  <w15:chartTrackingRefBased/>
  <w15:docId w15:val="{896664BA-38F4-EF49-B864-AD8995D1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59C"/>
    <w:rPr>
      <w:rFonts w:ascii="Times New Roman" w:eastAsia="Times New Roman" w:hAnsi="Times New Roman" w:cs="Times New Roman"/>
      <w:lang w:eastAsia="es-ES_tradnl"/>
    </w:rPr>
  </w:style>
  <w:style w:type="paragraph" w:styleId="Ttulo2">
    <w:name w:val="heading 2"/>
    <w:basedOn w:val="Normal"/>
    <w:link w:val="Ttulo2Car"/>
    <w:uiPriority w:val="9"/>
    <w:qFormat/>
    <w:rsid w:val="00DE40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46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E4086"/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paragraph" w:styleId="NormalWeb">
    <w:name w:val="Normal (Web)"/>
    <w:basedOn w:val="Normal"/>
    <w:uiPriority w:val="99"/>
    <w:unhideWhenUsed/>
    <w:rsid w:val="00497F2C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497F2C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semiHidden/>
    <w:rsid w:val="0041146E"/>
    <w:rPr>
      <w:rFonts w:asciiTheme="majorHAnsi" w:eastAsiaTheme="majorEastAsia" w:hAnsiTheme="majorHAnsi" w:cstheme="majorBidi"/>
      <w:i/>
      <w:iCs/>
      <w:color w:val="2F5496" w:themeColor="accent1" w:themeShade="BF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2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8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2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1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7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2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4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6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allego</dc:creator>
  <cp:keywords/>
  <dc:description/>
  <cp:lastModifiedBy>Juan Gallego</cp:lastModifiedBy>
  <cp:revision>2</cp:revision>
  <dcterms:created xsi:type="dcterms:W3CDTF">2022-03-28T15:26:00Z</dcterms:created>
  <dcterms:modified xsi:type="dcterms:W3CDTF">2022-03-28T15:26:00Z</dcterms:modified>
</cp:coreProperties>
</file>